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63A62" w14:textId="7056CF13" w:rsidR="005749A1" w:rsidRPr="005749A1" w:rsidRDefault="005749A1" w:rsidP="005749A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r w:rsidRPr="005749A1">
        <w:rPr>
          <w:rFonts w:cstheme="minorHAnsi"/>
          <w:b/>
          <w:bCs/>
          <w:lang w:val="en-US"/>
        </w:rPr>
        <w:t>Supplementary Table S</w:t>
      </w:r>
      <w:r w:rsidR="007E5013">
        <w:rPr>
          <w:rFonts w:cstheme="minorHAnsi"/>
          <w:b/>
          <w:bCs/>
          <w:lang w:val="en-US"/>
        </w:rPr>
        <w:t>1</w:t>
      </w:r>
      <w:bookmarkStart w:id="0" w:name="_GoBack"/>
      <w:bookmarkEnd w:id="0"/>
      <w:r w:rsidRPr="005749A1">
        <w:rPr>
          <w:rFonts w:cstheme="minorHAnsi"/>
          <w:b/>
          <w:bCs/>
          <w:lang w:val="en-US"/>
        </w:rPr>
        <w:t xml:space="preserve">: </w:t>
      </w:r>
      <w:r w:rsidRPr="005749A1">
        <w:rPr>
          <w:rFonts w:cstheme="minorHAnsi"/>
          <w:lang w:val="en-US"/>
        </w:rPr>
        <w:t xml:space="preserve">Gene structures and arrangements of the mitochondrial genomes of </w:t>
      </w:r>
      <w:r w:rsidRPr="005749A1">
        <w:rPr>
          <w:rFonts w:cstheme="minorHAnsi"/>
          <w:i/>
          <w:iCs/>
          <w:lang w:val="en-US"/>
        </w:rPr>
        <w:t>Plea m. minutissima</w:t>
      </w:r>
      <w:r w:rsidRPr="005749A1">
        <w:rPr>
          <w:rFonts w:cstheme="minorHAnsi"/>
          <w:lang w:val="en-US"/>
        </w:rPr>
        <w:t xml:space="preserve"> Leach, 1817 and </w:t>
      </w:r>
      <w:r w:rsidRPr="005749A1">
        <w:rPr>
          <w:rFonts w:cstheme="minorHAnsi"/>
          <w:i/>
          <w:iCs/>
          <w:lang w:val="en-US"/>
        </w:rPr>
        <w:t xml:space="preserve">Plea </w:t>
      </w:r>
      <w:proofErr w:type="spellStart"/>
      <w:r w:rsidRPr="005749A1">
        <w:rPr>
          <w:rFonts w:cstheme="minorHAnsi"/>
          <w:i/>
          <w:iCs/>
          <w:lang w:val="en-US"/>
        </w:rPr>
        <w:t>cryptica</w:t>
      </w:r>
      <w:proofErr w:type="spellEnd"/>
      <w:r w:rsidRPr="005749A1">
        <w:rPr>
          <w:rFonts w:cstheme="minorHAnsi"/>
          <w:lang w:val="en-US"/>
        </w:rPr>
        <w:t xml:space="preserve"> sp. </w:t>
      </w:r>
      <w:proofErr w:type="spellStart"/>
      <w:r w:rsidRPr="005749A1">
        <w:rPr>
          <w:rFonts w:cstheme="minorHAnsi"/>
          <w:lang w:val="en-US"/>
        </w:rPr>
        <w:t>nov.</w:t>
      </w:r>
      <w:proofErr w:type="spellEnd"/>
      <w:r w:rsidRPr="005749A1">
        <w:rPr>
          <w:rFonts w:cstheme="minorHAnsi"/>
          <w:lang w:val="en-US"/>
        </w:rPr>
        <w:t xml:space="preserve"> The letters H (heavy) or L (light) indicate that the gene is encoded either by the H- or L-strand. Numbers correspond to the nucleotides separating adjacent genes. Negative numbers indicate overlapping nucleotides.</w:t>
      </w:r>
    </w:p>
    <w:tbl>
      <w:tblPr>
        <w:tblStyle w:val="Tabellenraster"/>
        <w:tblW w:w="14283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992"/>
        <w:gridCol w:w="993"/>
        <w:gridCol w:w="1134"/>
        <w:gridCol w:w="1190"/>
        <w:gridCol w:w="1077"/>
        <w:gridCol w:w="993"/>
        <w:gridCol w:w="992"/>
        <w:gridCol w:w="1134"/>
        <w:gridCol w:w="1190"/>
        <w:gridCol w:w="1220"/>
        <w:gridCol w:w="1417"/>
      </w:tblGrid>
      <w:tr w:rsidR="0066245D" w:rsidRPr="00F845F3" w14:paraId="26E060E3" w14:textId="77777777" w:rsidTr="009D2A89">
        <w:trPr>
          <w:trHeight w:val="269"/>
        </w:trPr>
        <w:tc>
          <w:tcPr>
            <w:tcW w:w="1101" w:type="dxa"/>
            <w:vMerge w:val="restart"/>
            <w:vAlign w:val="center"/>
          </w:tcPr>
          <w:p w14:paraId="3EB243E9" w14:textId="145A4443" w:rsidR="0066245D" w:rsidRPr="00F845F3" w:rsidRDefault="0066245D" w:rsidP="00A42E0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845F3">
              <w:rPr>
                <w:rFonts w:cstheme="minorHAnsi"/>
                <w:b/>
                <w:sz w:val="18"/>
                <w:szCs w:val="18"/>
              </w:rPr>
              <w:t>Gene</w:t>
            </w:r>
          </w:p>
        </w:tc>
        <w:tc>
          <w:tcPr>
            <w:tcW w:w="850" w:type="dxa"/>
            <w:vMerge w:val="restart"/>
            <w:vAlign w:val="center"/>
          </w:tcPr>
          <w:p w14:paraId="57E407C7" w14:textId="77777777" w:rsidR="0066245D" w:rsidRPr="00F845F3" w:rsidRDefault="0066245D" w:rsidP="00A42E0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845F3">
              <w:rPr>
                <w:rFonts w:cstheme="minorHAnsi"/>
                <w:b/>
                <w:sz w:val="18"/>
                <w:szCs w:val="18"/>
              </w:rPr>
              <w:t>Strand</w:t>
            </w:r>
          </w:p>
        </w:tc>
        <w:tc>
          <w:tcPr>
            <w:tcW w:w="5386" w:type="dxa"/>
            <w:gridSpan w:val="5"/>
            <w:shd w:val="clear" w:color="auto" w:fill="auto"/>
            <w:vAlign w:val="center"/>
          </w:tcPr>
          <w:p w14:paraId="620B37BB" w14:textId="2BE11AD6" w:rsidR="0066245D" w:rsidRPr="00F845F3" w:rsidRDefault="001C5C62" w:rsidP="00A42E0C">
            <w:pPr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F845F3">
              <w:rPr>
                <w:rFonts w:cstheme="minorHAnsi"/>
                <w:b/>
                <w:i/>
                <w:sz w:val="18"/>
                <w:szCs w:val="18"/>
              </w:rPr>
              <w:t xml:space="preserve">Plea </w:t>
            </w:r>
            <w:r w:rsidR="009E3C00">
              <w:rPr>
                <w:rFonts w:cstheme="minorHAnsi"/>
                <w:b/>
                <w:i/>
                <w:sz w:val="18"/>
                <w:szCs w:val="18"/>
              </w:rPr>
              <w:t xml:space="preserve">m. </w:t>
            </w:r>
            <w:r w:rsidR="000842B2" w:rsidRPr="00F845F3">
              <w:rPr>
                <w:rFonts w:cstheme="minorHAnsi"/>
                <w:b/>
                <w:i/>
                <w:sz w:val="18"/>
                <w:szCs w:val="18"/>
              </w:rPr>
              <w:t>minutissima</w:t>
            </w:r>
          </w:p>
        </w:tc>
        <w:tc>
          <w:tcPr>
            <w:tcW w:w="5529" w:type="dxa"/>
            <w:gridSpan w:val="5"/>
            <w:shd w:val="clear" w:color="auto" w:fill="auto"/>
            <w:vAlign w:val="center"/>
          </w:tcPr>
          <w:p w14:paraId="6365E3FD" w14:textId="64939197" w:rsidR="0066245D" w:rsidRPr="00F845F3" w:rsidRDefault="001C5C62" w:rsidP="00A42E0C">
            <w:pPr>
              <w:jc w:val="center"/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F845F3">
              <w:rPr>
                <w:rFonts w:cstheme="minorHAnsi"/>
                <w:b/>
                <w:i/>
                <w:sz w:val="18"/>
                <w:szCs w:val="18"/>
                <w:lang w:val="en-US"/>
              </w:rPr>
              <w:t>Plea</w:t>
            </w:r>
            <w:r w:rsidR="000842B2" w:rsidRPr="00F845F3"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842B2" w:rsidRPr="00F845F3">
              <w:rPr>
                <w:rFonts w:cstheme="minorHAnsi"/>
                <w:b/>
                <w:i/>
                <w:sz w:val="18"/>
                <w:szCs w:val="18"/>
                <w:lang w:val="en-US"/>
              </w:rPr>
              <w:t>cryptica</w:t>
            </w:r>
            <w:proofErr w:type="spellEnd"/>
            <w:r w:rsidR="00AE2F4E" w:rsidRPr="00F845F3"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 sp. </w:t>
            </w:r>
            <w:proofErr w:type="spellStart"/>
            <w:r w:rsidR="00AE2F4E" w:rsidRPr="00F845F3">
              <w:rPr>
                <w:rFonts w:cstheme="minorHAnsi"/>
                <w:b/>
                <w:iCs/>
                <w:sz w:val="18"/>
                <w:szCs w:val="18"/>
                <w:lang w:val="en-US"/>
              </w:rPr>
              <w:t>nov.</w:t>
            </w:r>
            <w:proofErr w:type="spellEnd"/>
          </w:p>
        </w:tc>
        <w:tc>
          <w:tcPr>
            <w:tcW w:w="1417" w:type="dxa"/>
            <w:vAlign w:val="center"/>
          </w:tcPr>
          <w:p w14:paraId="56E83FB2" w14:textId="77777777" w:rsidR="0066245D" w:rsidRPr="00F845F3" w:rsidRDefault="0066245D" w:rsidP="00A42E0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66245D" w:rsidRPr="00F845F3" w14:paraId="587E8E3E" w14:textId="77777777" w:rsidTr="009D2A89">
        <w:trPr>
          <w:trHeight w:val="269"/>
        </w:trPr>
        <w:tc>
          <w:tcPr>
            <w:tcW w:w="1101" w:type="dxa"/>
            <w:vMerge/>
            <w:vAlign w:val="center"/>
          </w:tcPr>
          <w:p w14:paraId="08F1BA69" w14:textId="77777777" w:rsidR="0066245D" w:rsidRPr="00F845F3" w:rsidRDefault="0066245D" w:rsidP="00A42E0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C890EBC" w14:textId="77777777" w:rsidR="0066245D" w:rsidRPr="00F845F3" w:rsidRDefault="0066245D" w:rsidP="00A42E0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1070BCD" w14:textId="77777777" w:rsidR="0066245D" w:rsidRPr="00F845F3" w:rsidRDefault="0066245D" w:rsidP="00A42E0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5F3">
              <w:rPr>
                <w:rFonts w:cstheme="minorHAnsi"/>
                <w:b/>
                <w:sz w:val="18"/>
                <w:szCs w:val="18"/>
                <w:lang w:val="en-US"/>
              </w:rPr>
              <w:t>Star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5C9895" w14:textId="77777777" w:rsidR="0066245D" w:rsidRPr="00F845F3" w:rsidRDefault="0066245D" w:rsidP="00A42E0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5F3">
              <w:rPr>
                <w:rFonts w:cstheme="minorHAnsi"/>
                <w:b/>
                <w:sz w:val="18"/>
                <w:szCs w:val="18"/>
                <w:lang w:val="en-US"/>
              </w:rPr>
              <w:t>Sto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564F31" w14:textId="77777777" w:rsidR="0066245D" w:rsidRPr="00F845F3" w:rsidRDefault="0066245D" w:rsidP="00A42E0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5F3">
              <w:rPr>
                <w:rFonts w:cstheme="minorHAnsi"/>
                <w:b/>
                <w:sz w:val="18"/>
                <w:szCs w:val="18"/>
                <w:lang w:val="en-US"/>
              </w:rPr>
              <w:t>Length (bp)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F28D415" w14:textId="77777777" w:rsidR="0066245D" w:rsidRPr="00F845F3" w:rsidRDefault="0066245D" w:rsidP="00A42E0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5F3">
              <w:rPr>
                <w:rFonts w:cstheme="minorHAnsi"/>
                <w:b/>
                <w:sz w:val="18"/>
                <w:szCs w:val="18"/>
                <w:lang w:val="en-US"/>
              </w:rPr>
              <w:t>Amino acids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C5CF5D4" w14:textId="2B9FDE42" w:rsidR="0066245D" w:rsidRPr="00F845F3" w:rsidRDefault="0066245D" w:rsidP="00A42E0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5F3">
              <w:rPr>
                <w:rFonts w:cstheme="minorHAnsi"/>
                <w:b/>
                <w:sz w:val="18"/>
                <w:szCs w:val="18"/>
                <w:lang w:val="en-US"/>
              </w:rPr>
              <w:t>Interg</w:t>
            </w:r>
            <w:r w:rsidR="00EA6F2C" w:rsidRPr="00F845F3">
              <w:rPr>
                <w:rFonts w:cstheme="minorHAnsi"/>
                <w:b/>
                <w:sz w:val="18"/>
                <w:szCs w:val="18"/>
                <w:lang w:val="en-US"/>
              </w:rPr>
              <w:t>eni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4FBBCE" w14:textId="77777777" w:rsidR="0066245D" w:rsidRPr="00F845F3" w:rsidRDefault="0066245D" w:rsidP="00A42E0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5F3">
              <w:rPr>
                <w:rFonts w:cstheme="minorHAnsi"/>
                <w:b/>
                <w:sz w:val="18"/>
                <w:szCs w:val="18"/>
                <w:lang w:val="en-US"/>
              </w:rPr>
              <w:t>Sta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E495FE" w14:textId="77777777" w:rsidR="0066245D" w:rsidRPr="00F845F3" w:rsidRDefault="0066245D" w:rsidP="00A42E0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5F3">
              <w:rPr>
                <w:rFonts w:cstheme="minorHAnsi"/>
                <w:b/>
                <w:sz w:val="18"/>
                <w:szCs w:val="18"/>
                <w:lang w:val="en-US"/>
              </w:rPr>
              <w:t>Sto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5B080B" w14:textId="77777777" w:rsidR="0066245D" w:rsidRPr="00F845F3" w:rsidRDefault="0066245D" w:rsidP="00A42E0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5F3">
              <w:rPr>
                <w:rFonts w:cstheme="minorHAnsi"/>
                <w:b/>
                <w:sz w:val="18"/>
                <w:szCs w:val="18"/>
                <w:lang w:val="en-US"/>
              </w:rPr>
              <w:t>Length (bp)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9504E82" w14:textId="77777777" w:rsidR="0066245D" w:rsidRPr="00F845F3" w:rsidRDefault="0066245D" w:rsidP="00A42E0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5F3">
              <w:rPr>
                <w:rFonts w:cstheme="minorHAnsi"/>
                <w:b/>
                <w:sz w:val="18"/>
                <w:szCs w:val="18"/>
                <w:lang w:val="en-US"/>
              </w:rPr>
              <w:t>Amino acids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28E0BA21" w14:textId="3A221FB7" w:rsidR="0066245D" w:rsidRPr="00F845F3" w:rsidRDefault="0066245D" w:rsidP="00A42E0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5F3">
              <w:rPr>
                <w:rFonts w:cstheme="minorHAnsi"/>
                <w:b/>
                <w:sz w:val="18"/>
                <w:szCs w:val="18"/>
                <w:lang w:val="en-US"/>
              </w:rPr>
              <w:t>Interg</w:t>
            </w:r>
            <w:r w:rsidR="00EA6F2C" w:rsidRPr="00F845F3">
              <w:rPr>
                <w:rFonts w:cstheme="minorHAnsi"/>
                <w:b/>
                <w:sz w:val="18"/>
                <w:szCs w:val="18"/>
                <w:lang w:val="en-US"/>
              </w:rPr>
              <w:t>enic</w:t>
            </w:r>
          </w:p>
        </w:tc>
        <w:tc>
          <w:tcPr>
            <w:tcW w:w="1417" w:type="dxa"/>
            <w:vAlign w:val="center"/>
          </w:tcPr>
          <w:p w14:paraId="505142DA" w14:textId="77777777" w:rsidR="0066245D" w:rsidRPr="00F845F3" w:rsidRDefault="0066245D" w:rsidP="00A42E0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45F3">
              <w:rPr>
                <w:rFonts w:cstheme="minorHAnsi"/>
                <w:b/>
                <w:i/>
                <w:sz w:val="18"/>
                <w:szCs w:val="18"/>
                <w:lang w:val="en-US"/>
              </w:rPr>
              <w:t>p</w:t>
            </w:r>
            <w:r w:rsidRPr="00F845F3">
              <w:rPr>
                <w:rFonts w:cstheme="minorHAnsi"/>
                <w:b/>
                <w:sz w:val="18"/>
                <w:szCs w:val="18"/>
                <w:lang w:val="en-US"/>
              </w:rPr>
              <w:t>-distance</w:t>
            </w:r>
          </w:p>
        </w:tc>
      </w:tr>
      <w:tr w:rsidR="002A21C3" w:rsidRPr="00F845F3" w14:paraId="7D8B9006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4200FF82" w14:textId="0A97C3DE" w:rsidR="002A21C3" w:rsidRPr="00F845F3" w:rsidRDefault="002A21C3" w:rsidP="002A21C3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="009458EC" w:rsidRPr="00F845F3">
              <w:rPr>
                <w:rFonts w:cstheme="minorHAnsi"/>
                <w:sz w:val="18"/>
                <w:szCs w:val="18"/>
                <w:vertAlign w:val="superscript"/>
              </w:rPr>
              <w:t>Il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B56F7EB" w14:textId="05BBC20F" w:rsidR="002A21C3" w:rsidRPr="00F845F3" w:rsidRDefault="002A21C3" w:rsidP="002A21C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71B61C" w14:textId="667A2230" w:rsidR="002A21C3" w:rsidRPr="00F845F3" w:rsidRDefault="00336FCF" w:rsidP="002A21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640B71" w14:textId="6E10B7A5" w:rsidR="002A21C3" w:rsidRPr="00F845F3" w:rsidRDefault="00336FCF" w:rsidP="002A21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17BB87" w14:textId="5D331776" w:rsidR="002A21C3" w:rsidRPr="00F845F3" w:rsidRDefault="00336FCF" w:rsidP="002A21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581FCD7" w14:textId="77777777" w:rsidR="002A21C3" w:rsidRPr="00F845F3" w:rsidRDefault="002A21C3" w:rsidP="002A21C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6CD92EF" w14:textId="0EE2E1C3" w:rsidR="002A21C3" w:rsidRPr="00F845F3" w:rsidRDefault="00336FCF" w:rsidP="002A21C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8A9199" w14:textId="3803EEB7" w:rsidR="002A21C3" w:rsidRPr="00F845F3" w:rsidRDefault="002A21C3" w:rsidP="002A21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006BF4" w14:textId="09E9A804" w:rsidR="002A21C3" w:rsidRPr="00F845F3" w:rsidRDefault="002A21C3" w:rsidP="002A21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3A5385" w14:textId="63DF6A82" w:rsidR="002A21C3" w:rsidRPr="00F845F3" w:rsidRDefault="002A21C3" w:rsidP="002A21C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1A2F408" w14:textId="77777777" w:rsidR="002A21C3" w:rsidRPr="00F845F3" w:rsidRDefault="002A21C3" w:rsidP="002A21C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63787ACC" w14:textId="037C2156" w:rsidR="002A21C3" w:rsidRPr="00F845F3" w:rsidRDefault="00792439" w:rsidP="002A21C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0BBE2D" w14:textId="77777777" w:rsidR="002A21C3" w:rsidRPr="00F845F3" w:rsidRDefault="002A21C3" w:rsidP="002A21C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1BFB" w:rsidRPr="00F845F3" w14:paraId="126ACF10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6E21218D" w14:textId="6801F14F" w:rsidR="00C21BFB" w:rsidRPr="00F845F3" w:rsidRDefault="00F16BA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="009458EC" w:rsidRPr="00F845F3">
              <w:rPr>
                <w:rFonts w:cstheme="minorHAnsi"/>
                <w:sz w:val="18"/>
                <w:szCs w:val="18"/>
                <w:vertAlign w:val="superscript"/>
              </w:rPr>
              <w:t>Gl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0811034E" w14:textId="0F106729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B87C2A" w14:textId="043ACE35" w:rsidR="00C21BFB" w:rsidRPr="00F845F3" w:rsidRDefault="00336FCF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800CE8" w14:textId="023B54A7" w:rsidR="00C21BFB" w:rsidRPr="00F845F3" w:rsidRDefault="00336FCF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7BFC38" w14:textId="40DAC2C3" w:rsidR="00C21BFB" w:rsidRPr="00F845F3" w:rsidRDefault="00336FCF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987C54F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8A96726" w14:textId="39F9AE43" w:rsidR="00C21BFB" w:rsidRPr="00F845F3" w:rsidRDefault="00336FCF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E71BF5" w14:textId="5E86B146" w:rsidR="00C21BFB" w:rsidRPr="00F845F3" w:rsidRDefault="002A21C3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286935" w14:textId="7D1A20DB" w:rsidR="00C21BFB" w:rsidRPr="00F845F3" w:rsidRDefault="002A21C3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5902F9" w14:textId="34AB1241" w:rsidR="00C21BFB" w:rsidRPr="00F845F3" w:rsidRDefault="002A21C3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4D3F9CE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23230451" w14:textId="3DECDE24" w:rsidR="00C21BFB" w:rsidRPr="00F845F3" w:rsidRDefault="00792439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95EE9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1BFB" w:rsidRPr="00F845F3" w14:paraId="2D69E298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696580E" w14:textId="772D1349" w:rsidR="00C21BFB" w:rsidRPr="00F845F3" w:rsidRDefault="00F16BA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="00C21BFB" w:rsidRPr="00F845F3">
              <w:rPr>
                <w:rFonts w:cstheme="minorHAnsi"/>
                <w:sz w:val="18"/>
                <w:szCs w:val="18"/>
                <w:vertAlign w:val="superscript"/>
              </w:rPr>
              <w:t>M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et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70BCD03F" w14:textId="03523BBB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8E05D0" w14:textId="43E326EA" w:rsidR="00C21BFB" w:rsidRPr="00F845F3" w:rsidRDefault="00336FCF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81B907" w14:textId="6B77E907" w:rsidR="00C21BFB" w:rsidRPr="00F845F3" w:rsidRDefault="00336FCF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431C9" w14:textId="6428D498" w:rsidR="00C21BFB" w:rsidRPr="00F845F3" w:rsidRDefault="00336FCF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E16C99A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B411421" w14:textId="7233B4BD" w:rsidR="00C21BFB" w:rsidRPr="00F845F3" w:rsidRDefault="00336FCF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AE0123" w14:textId="797ABBEF" w:rsidR="00C21BFB" w:rsidRPr="00F845F3" w:rsidRDefault="002A21C3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6EA30A" w14:textId="16308BEF" w:rsidR="00C21BFB" w:rsidRPr="00F845F3" w:rsidRDefault="002A21C3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716BE8" w14:textId="28DE8FB3" w:rsidR="00C21BFB" w:rsidRPr="00F845F3" w:rsidRDefault="002A21C3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D4582BE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5EB581BC" w14:textId="4312D016" w:rsidR="00C21BFB" w:rsidRPr="00F845F3" w:rsidRDefault="00792439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3EEF29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B2CD4" w:rsidRPr="00F845F3" w14:paraId="51074B0D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5226ADDF" w14:textId="06DA076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NAD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E916E2" w14:textId="04CA3261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1FB1E4" w14:textId="1A849B22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F87735" w14:textId="5F960A89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01FE01" w14:textId="2320A57D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97A265D" w14:textId="2A0E0C6F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33</w:t>
            </w:r>
            <w:r w:rsidR="00A85460" w:rsidRPr="00F845F3">
              <w:rPr>
                <w:rFonts w:cstheme="minorHAnsi"/>
                <w:sz w:val="18"/>
                <w:szCs w:val="18"/>
              </w:rPr>
              <w:t>4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E1E6187" w14:textId="6C40162E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90442B" w14:textId="6B6AA930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941470" w14:textId="235AA673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0FF54" w14:textId="312B67F5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8B00FE9" w14:textId="67E6C901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33</w:t>
            </w:r>
            <w:r w:rsidR="00BC4C67" w:rsidRPr="00F845F3">
              <w:rPr>
                <w:rFonts w:cstheme="minorHAnsi"/>
                <w:sz w:val="18"/>
                <w:szCs w:val="18"/>
              </w:rPr>
              <w:t>4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055F21AF" w14:textId="43C5C0FF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9BE75B" w14:textId="7928B7EA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105</w:t>
            </w:r>
          </w:p>
        </w:tc>
      </w:tr>
      <w:tr w:rsidR="003B2CD4" w:rsidRPr="00F845F3" w14:paraId="7C1D6A51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1FD70605" w14:textId="6C4CA34D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Trp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170EAE8F" w14:textId="5BFB649E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B5507" w14:textId="38E936EA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09C668" w14:textId="229F68D2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0D6DF4" w14:textId="1B167C1C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240123E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F089DE1" w14:textId="62E5A668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9D93E8" w14:textId="6ACC5B37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401CF2" w14:textId="4A917DE3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35EE2" w14:textId="124C627E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47BDE52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1F0C9794" w14:textId="053533D3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1FCD8D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B2CD4" w:rsidRPr="00F845F3" w14:paraId="27A01BAA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0F84AC4D" w14:textId="256D1A60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Cy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6FD2B7A6" w14:textId="564FE6C4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DC458F" w14:textId="00315321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6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6521F0" w14:textId="75F93D49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D3EDBA" w14:textId="550438C5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153B497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343CB4A" w14:textId="7A991F31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DAA5D4" w14:textId="06E4991B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18AEF3" w14:textId="308EE833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FC80B6" w14:textId="470A4948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3E29730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06CEFAD0" w14:textId="23E7584B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78A007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B2CD4" w:rsidRPr="00F845F3" w14:paraId="1227F125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44520A8B" w14:textId="2AC37752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Ty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1A6B62C5" w14:textId="5254D4E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B8E51A" w14:textId="3F66ED55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39DF80" w14:textId="0AE425F8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400F2A" w14:textId="684BAD93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39273B0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46CC79C" w14:textId="2706C7CB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3266A3" w14:textId="24A16DA6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98798C" w14:textId="64300279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7BACED" w14:textId="4C0A63C3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BA5DB5D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44DD3B67" w14:textId="7D330125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3CB63B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B2CD4" w:rsidRPr="00F845F3" w14:paraId="0AFDE035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52E87F1" w14:textId="75C6499C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  <w:lang w:val="en-US"/>
              </w:rPr>
              <w:t>CO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220025" w14:textId="1B788ABF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6C4BE2" w14:textId="3224ACAA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9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A7D8AB" w14:textId="19909BDE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29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300178" w14:textId="0CE1CA39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53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7B54145" w14:textId="4E1F5594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51</w:t>
            </w:r>
            <w:r w:rsidR="008A31A7" w:rsidRPr="00F845F3">
              <w:rPr>
                <w:rFonts w:cstheme="minorHAnsi"/>
                <w:sz w:val="18"/>
                <w:szCs w:val="18"/>
              </w:rPr>
              <w:t>1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F95C464" w14:textId="71491EE9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9BFF60" w14:textId="61249D4D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A0F7EB" w14:textId="26FBAB26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29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53B761" w14:textId="20E284B3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53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6AEE93E" w14:textId="4D51CBF0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51</w:t>
            </w:r>
            <w:r w:rsidR="00BC4C67" w:rsidRPr="00F845F3">
              <w:rPr>
                <w:rFonts w:cstheme="minorHAnsi"/>
                <w:sz w:val="18"/>
                <w:szCs w:val="18"/>
              </w:rPr>
              <w:t>1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0F36C3AC" w14:textId="71F87D7C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FD5049" w14:textId="055CEFF3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082</w:t>
            </w:r>
          </w:p>
        </w:tc>
      </w:tr>
      <w:tr w:rsidR="003B2CD4" w:rsidRPr="00F845F3" w14:paraId="67439F8F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488F0302" w14:textId="2F8D4778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Leu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732E95" w14:textId="7A6F7948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CECF37" w14:textId="41A83481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29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F03696" w14:textId="419C8FD5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29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6B0EE1" w14:textId="5E8E7560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226A747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FEC2AF4" w14:textId="1D33D2F3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38BC85" w14:textId="533D1453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29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A4E0AE" w14:textId="139681C9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29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4C4D0E" w14:textId="654FB37B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734D465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20C51D61" w14:textId="64F2F4BB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04E14A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B2CD4" w:rsidRPr="00F845F3" w14:paraId="773139EA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84D1C53" w14:textId="2194DE8C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COI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445ACB" w14:textId="218CAC54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5BF1E4" w14:textId="1D10981F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299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5B90FE" w14:textId="534774BA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6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D63FF5" w14:textId="5E17B931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D60721F" w14:textId="28408C8B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22</w:t>
            </w:r>
            <w:r w:rsidR="00A85460" w:rsidRPr="00F845F3">
              <w:rPr>
                <w:rFonts w:cstheme="minorHAnsi"/>
                <w:sz w:val="18"/>
                <w:szCs w:val="18"/>
              </w:rPr>
              <w:t>6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806DA1D" w14:textId="683062F5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EA75FB" w14:textId="59083F17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29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BD0A28" w14:textId="6E77BC71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6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3B708D" w14:textId="752DDE5C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859D121" w14:textId="483D6A56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22</w:t>
            </w:r>
            <w:r w:rsidR="00BC4C67" w:rsidRPr="00F845F3">
              <w:rPr>
                <w:rFonts w:cstheme="minorHAnsi"/>
                <w:sz w:val="18"/>
                <w:szCs w:val="18"/>
              </w:rPr>
              <w:t>6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18B894CA" w14:textId="679CBFEF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30CCE4" w14:textId="23B8A76A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075</w:t>
            </w:r>
          </w:p>
        </w:tc>
      </w:tr>
      <w:tr w:rsidR="003B2CD4" w:rsidRPr="00F845F3" w14:paraId="224B2115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3687C636" w14:textId="5FD8030E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Ly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11CBD75E" w14:textId="2CBBDF05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11EB24" w14:textId="194ABA9D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67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76B48C" w14:textId="75DB0338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7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F92AFD" w14:textId="0AA17303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3F2F45F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1A95866E" w14:textId="23513110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52D9FD" w14:textId="05BCE1A2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6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81A950" w14:textId="06E0318F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7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4912D7" w14:textId="6A2406F6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964A577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752C7429" w14:textId="34E245CE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712FFF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B2CD4" w:rsidRPr="00F845F3" w14:paraId="2C90F140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0898A782" w14:textId="2427038D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Asp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635EE9A9" w14:textId="3E6787C0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36E484" w14:textId="42834992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7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E979EB" w14:textId="44E3E903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8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F6D74D" w14:textId="4156BC05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EAEA83F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D795BB7" w14:textId="7CD4076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C06BB9" w14:textId="6C05814A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7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F175F1" w14:textId="7562118A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8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46814F" w14:textId="23E84D47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CDB769C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3A622061" w14:textId="21E97164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80FDAE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B2CD4" w:rsidRPr="00F845F3" w14:paraId="1F525343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3740D522" w14:textId="69743BAE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ATP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3D3D29" w14:textId="24CFAEC9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60367F" w14:textId="2FFF793F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8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176F7E" w14:textId="3B3804E6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9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1D07F1" w14:textId="7FB33F0D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5C69A37" w14:textId="2C3AEE7B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F171EE0" w14:textId="03C6E2A2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084A9E" w14:textId="5ABB0F9B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8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238808" w14:textId="15DD8D01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9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2685D5" w14:textId="46AB228E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0E8F794" w14:textId="2F1A7C72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046E88EA" w14:textId="3BBE00CD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872991" w14:textId="4008BAEE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109</w:t>
            </w:r>
          </w:p>
        </w:tc>
      </w:tr>
      <w:tr w:rsidR="003B2CD4" w:rsidRPr="00F845F3" w14:paraId="7BE1501E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3450F2A4" w14:textId="62151AAA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ATP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794FBD" w14:textId="4E712D49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F4D2CC" w14:textId="06A360D6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96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47C918" w14:textId="0F29FF81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46</w:t>
            </w:r>
            <w:r w:rsidR="008A31A7" w:rsidRPr="00F845F3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FA6BF2" w14:textId="091F9D86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8A31A7" w:rsidRPr="00F845F3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90BEEAA" w14:textId="33BA9FEB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22</w:t>
            </w:r>
            <w:r w:rsidR="008A31A7" w:rsidRPr="00F845F3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9CFE219" w14:textId="60694C8A" w:rsidR="003B2CD4" w:rsidRPr="00F845F3" w:rsidRDefault="008A31A7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21BA1E" w14:textId="46E092F1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9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EDCCFF" w14:textId="204C7944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46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DDF9AC" w14:textId="0E93CE13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4E31BE" w:rsidRPr="00F845F3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2C02DAC" w14:textId="6BDB09BE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22</w:t>
            </w:r>
            <w:r w:rsidR="004E31BE" w:rsidRPr="00F845F3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01A518CC" w14:textId="479A45B1" w:rsidR="003B2CD4" w:rsidRPr="00F845F3" w:rsidRDefault="004E31BE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B50082" w14:textId="404BED6F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077</w:t>
            </w:r>
          </w:p>
        </w:tc>
      </w:tr>
      <w:tr w:rsidR="003B2CD4" w:rsidRPr="00F845F3" w14:paraId="13C4C2C6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0DCB92DA" w14:textId="2A8ED1EC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COII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CD63BA" w14:textId="66E3224F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77A8B1" w14:textId="456C4780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46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8F6B23" w14:textId="0E8A0B11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4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0DF993" w14:textId="4EE52D17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82C70C5" w14:textId="239371F2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26</w:t>
            </w:r>
            <w:r w:rsidR="008A31A7" w:rsidRPr="00F845F3">
              <w:rPr>
                <w:rFonts w:cstheme="minorHAnsi"/>
                <w:sz w:val="18"/>
                <w:szCs w:val="18"/>
              </w:rPr>
              <w:t>2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BEEEC7D" w14:textId="18D323D9" w:rsidR="003B2CD4" w:rsidRPr="00F845F3" w:rsidRDefault="008A31A7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F356B9" w14:textId="0CD7B4A0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46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52AC7B" w14:textId="702CFD0B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4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AFCA25" w14:textId="0A438DAD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DEAB0A8" w14:textId="269FA673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26</w:t>
            </w:r>
            <w:r w:rsidR="004E31BE" w:rsidRPr="00F845F3">
              <w:rPr>
                <w:rFonts w:cstheme="minorHAnsi"/>
                <w:sz w:val="18"/>
                <w:szCs w:val="18"/>
              </w:rPr>
              <w:t>2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4F87CDE2" w14:textId="6C1A46E5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F2416D" w14:textId="74D9591F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079</w:t>
            </w:r>
          </w:p>
        </w:tc>
      </w:tr>
      <w:tr w:rsidR="003B2CD4" w:rsidRPr="00F845F3" w14:paraId="6F0E5AEF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7E70E70A" w14:textId="3BD0AE2A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Gly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C5C64EA" w14:textId="32A813E8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984FA2" w14:textId="58EEBA62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4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33BF88" w14:textId="689F2CEA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4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47C1C4" w14:textId="43E46CE3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0E12B41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9455F84" w14:textId="5767A2DC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6E0B04" w14:textId="73F8DC01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4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A97DE8" w14:textId="341770FD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4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5004DF" w14:textId="556E720A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6D7C5D1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3ECC9E7F" w14:textId="0919C400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E9311F" w14:textId="2C77BE02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B2CD4" w:rsidRPr="00F845F3" w14:paraId="1701AF46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14C37983" w14:textId="544CAFC3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NAD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1965A4" w14:textId="751071A3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5D1042" w14:textId="107AA03D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48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4578FD" w14:textId="47F0F0E1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8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3F408E" w14:textId="7C36FABE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59C355F" w14:textId="25C92A45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18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4B83051" w14:textId="3DDFA64B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225B1D" w14:textId="769297C4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4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0E42B9" w14:textId="14D13A5B" w:rsidR="003B2CD4" w:rsidRPr="00F845F3" w:rsidRDefault="004E31BE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8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228F38" w14:textId="5F90A8F1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4DD3348" w14:textId="65770CB5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18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7505261F" w14:textId="4BAE0502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9472B7" w14:textId="64BD060F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105</w:t>
            </w:r>
          </w:p>
        </w:tc>
      </w:tr>
      <w:tr w:rsidR="00C21BFB" w:rsidRPr="00F845F3" w14:paraId="1B0E817C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36ADCD46" w14:textId="4FABE380" w:rsidR="00C21BFB" w:rsidRPr="00F845F3" w:rsidRDefault="00F16BA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="00C21BFB" w:rsidRPr="00F845F3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l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4A8BCCA" w14:textId="12E46990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5F5A5E" w14:textId="3B636B72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8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1A787B" w14:textId="17906A26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9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8CC03B" w14:textId="400EB122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1B75E18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2A17D35" w14:textId="0FAA2DF7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4D46D4" w14:textId="01BA5CEB" w:rsidR="00C21BFB" w:rsidRPr="00F845F3" w:rsidRDefault="004E31BE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8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A30511" w14:textId="09EE9021" w:rsidR="00C21BFB" w:rsidRPr="00F845F3" w:rsidRDefault="004E31BE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9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60CAF" w14:textId="053BEC31" w:rsidR="00C21BFB" w:rsidRPr="00F845F3" w:rsidRDefault="0038449B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7214F32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63E7FECA" w14:textId="5AC22403" w:rsidR="00C21BFB" w:rsidRPr="00F845F3" w:rsidRDefault="0038449B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266C1D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1BFB" w:rsidRPr="00F845F3" w14:paraId="4DFD48AE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168A2992" w14:textId="72FF8B96" w:rsidR="00C21BFB" w:rsidRPr="00F845F3" w:rsidRDefault="00F16BA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Arg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D69905E" w14:textId="5FB269CA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D4472E" w14:textId="5D0EEC03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9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BB922B" w14:textId="54E1529F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9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34907" w14:textId="2CD4FBA5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B753701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ACC1AAC" w14:textId="600D93F5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281552" w14:textId="493D87DD" w:rsidR="00C21BFB" w:rsidRPr="00F845F3" w:rsidRDefault="004E31BE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9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C6C6A7" w14:textId="78031EB5" w:rsidR="00C21BFB" w:rsidRPr="00F845F3" w:rsidRDefault="004E31BE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9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BFC2AB" w14:textId="38E0DD3A" w:rsidR="00C21BFB" w:rsidRPr="00F845F3" w:rsidRDefault="0038449B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69BF756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786C5037" w14:textId="2FE84957" w:rsidR="00C21BFB" w:rsidRPr="00F845F3" w:rsidRDefault="0038449B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4E541A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1BFB" w:rsidRPr="00F845F3" w14:paraId="7AE3B346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08DA0FF5" w14:textId="4D9EDB02" w:rsidR="00C21BFB" w:rsidRPr="00F845F3" w:rsidRDefault="00F16BA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="009458EC" w:rsidRPr="00F845F3">
              <w:rPr>
                <w:rFonts w:cstheme="minorHAnsi"/>
                <w:sz w:val="18"/>
                <w:szCs w:val="18"/>
                <w:vertAlign w:val="superscript"/>
              </w:rPr>
              <w:t>Asn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0A2EE31" w14:textId="5A91583A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88C83" w14:textId="6A2561FB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96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537F10" w14:textId="16EBC964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0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3E8438" w14:textId="3E1AE8FA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763387B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47A7BE2" w14:textId="799D7303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EF6597" w14:textId="0925585C" w:rsidR="00C21BFB" w:rsidRPr="00F845F3" w:rsidRDefault="004E31BE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59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193F8C" w14:textId="14E41091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A7DB11" w14:textId="57CD2B68" w:rsidR="00C21BFB" w:rsidRPr="00F845F3" w:rsidRDefault="0038449B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98BE2BC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76860BAD" w14:textId="1786790C" w:rsidR="00C21BFB" w:rsidRPr="00F845F3" w:rsidRDefault="0038449B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7AF3B2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1BFB" w:rsidRPr="00F845F3" w14:paraId="60AFE4AE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5E65A9C0" w14:textId="212A7B2C" w:rsidR="00C21BFB" w:rsidRPr="00F845F3" w:rsidRDefault="00F16BA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="00C21BFB" w:rsidRPr="00F845F3">
              <w:rPr>
                <w:rFonts w:cstheme="minorHAnsi"/>
                <w:sz w:val="18"/>
                <w:szCs w:val="18"/>
                <w:vertAlign w:val="superscript"/>
              </w:rPr>
              <w:t>S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er</w:t>
            </w:r>
            <w:r w:rsidR="00C21BFB" w:rsidRPr="00F845F3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2E18F7" w14:textId="14F28DDA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80C359" w14:textId="7E37C73C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0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D324D8" w14:textId="2916A1D2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394185" w14:textId="075B3AF6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49356FE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37D39A5" w14:textId="71EFCAE4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1953F2" w14:textId="75E49E3B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0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B63F0F" w14:textId="580E8C5D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1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9DFB9C" w14:textId="40A03C25" w:rsidR="00C21BFB" w:rsidRPr="00F845F3" w:rsidRDefault="0038449B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DCA95B9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2FDE8C09" w14:textId="6C70C689" w:rsidR="00C21BFB" w:rsidRPr="00F845F3" w:rsidRDefault="0038449B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AF0718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1BFB" w:rsidRPr="00F845F3" w14:paraId="5F8C1C50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56E4D38E" w14:textId="5E96B697" w:rsidR="00C21BFB" w:rsidRPr="00F845F3" w:rsidRDefault="00F16BA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Glu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394E174" w14:textId="3838A370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99E414" w14:textId="16899105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1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CF8AF0" w14:textId="46A0DCEC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1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11F174" w14:textId="320C43AC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B68C7EF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DCAD8AA" w14:textId="49A037E6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</w:t>
            </w:r>
            <w:r w:rsidR="008A31A7" w:rsidRPr="00F845F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E6DE7B" w14:textId="3CADFF15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1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F1DDBD" w14:textId="265B6B69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1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D47953" w14:textId="6D731AA8" w:rsidR="00C21BFB" w:rsidRPr="00F845F3" w:rsidRDefault="0038449B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F3F1A93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42EB66CD" w14:textId="5B0A8D67" w:rsidR="00C21BFB" w:rsidRPr="00F845F3" w:rsidRDefault="0038449B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D39871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1BFB" w:rsidRPr="00F845F3" w14:paraId="55FB77A4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1D270D2B" w14:textId="25B31D54" w:rsidR="00C21BFB" w:rsidRPr="00F845F3" w:rsidRDefault="00F16BA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Ph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7E30F7DE" w14:textId="3E57C1F2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A20A44" w14:textId="1D6D1B34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17</w:t>
            </w:r>
            <w:r w:rsidR="008A31A7" w:rsidRPr="00F845F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70AE0A" w14:textId="78A21B68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2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D19F95" w14:textId="002F7803" w:rsidR="00C21BFB" w:rsidRPr="00F845F3" w:rsidRDefault="008A31A7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BE3EAD3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1B4765F" w14:textId="378B8F52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2DEC8E" w14:textId="27A8DE00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1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D8FFD1" w14:textId="7EB532AF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2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DAD50E" w14:textId="53C08154" w:rsidR="00C21BFB" w:rsidRPr="00F845F3" w:rsidRDefault="0038449B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42C7C03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799E57BA" w14:textId="73D28AB3" w:rsidR="00C21BFB" w:rsidRPr="00F845F3" w:rsidRDefault="0038449B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987634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B2CD4" w:rsidRPr="00F845F3" w14:paraId="562E6A2C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B29A4BF" w14:textId="44154596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NAD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A208E0" w14:textId="47B82ACB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3B833F" w14:textId="74456727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2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26C3C1" w14:textId="3A7C20A5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9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30A1F9" w14:textId="188B5D0D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70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2C2A5CC" w14:textId="1F4BAC4D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56</w:t>
            </w:r>
            <w:r w:rsidR="008A31A7" w:rsidRPr="00F845F3">
              <w:rPr>
                <w:rFonts w:cstheme="minorHAnsi"/>
                <w:sz w:val="18"/>
                <w:szCs w:val="18"/>
              </w:rPr>
              <w:t>8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05F62DD" w14:textId="0005FDE8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60BDBC" w14:textId="21DEA6D5" w:rsidR="003B2CD4" w:rsidRPr="00F845F3" w:rsidRDefault="00636080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2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5B9C1B" w14:textId="0452C482" w:rsidR="003B2CD4" w:rsidRPr="00F845F3" w:rsidRDefault="00636080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9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80843D" w14:textId="14715E7E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70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65DD621" w14:textId="5BE35178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56</w:t>
            </w:r>
            <w:r w:rsidR="00636080" w:rsidRPr="00F845F3">
              <w:rPr>
                <w:rFonts w:cstheme="minorHAnsi"/>
                <w:sz w:val="18"/>
                <w:szCs w:val="18"/>
              </w:rPr>
              <w:t>8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28EC6BC8" w14:textId="33FE93B8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EFAF8D" w14:textId="4DB31CC2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094</w:t>
            </w:r>
          </w:p>
        </w:tc>
      </w:tr>
      <w:tr w:rsidR="003B2CD4" w:rsidRPr="00F845F3" w14:paraId="4FBAAFA1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4DABEB6E" w14:textId="74AB564A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Hi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5773C5CF" w14:textId="7F4E8B54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7870CA" w14:textId="2C4544B8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9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8BC004" w14:textId="6829E497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8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5209A1" w14:textId="04E6A204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C485DD3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F4436B3" w14:textId="00EA5AD8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F36312" w14:textId="10C7A511" w:rsidR="003B2CD4" w:rsidRPr="00F845F3" w:rsidRDefault="00636080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9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2C6EB2" w14:textId="50BB80C2" w:rsidR="003B2CD4" w:rsidRPr="00F845F3" w:rsidRDefault="00636080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8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9F959A" w14:textId="69BCE3F6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E3B2736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4E5C1C88" w14:textId="3B5398C6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BF660C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B2CD4" w:rsidRPr="00F845F3" w14:paraId="7017C10F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47F08217" w14:textId="077C9EC0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lastRenderedPageBreak/>
              <w:t>NAD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BB7495" w14:textId="034410B4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747C3A" w14:textId="1A1775FD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80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CE9FE7" w14:textId="66CDCC2C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3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D92ACB" w14:textId="576BC237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3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44BB1B3" w14:textId="5179F5C6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44</w:t>
            </w:r>
            <w:r w:rsidR="008A31A7" w:rsidRPr="00F845F3">
              <w:rPr>
                <w:rFonts w:cstheme="minorHAnsi"/>
                <w:sz w:val="18"/>
                <w:szCs w:val="18"/>
              </w:rPr>
              <w:t>5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6ECCE8E" w14:textId="421B134E" w:rsidR="003B2CD4" w:rsidRPr="00F845F3" w:rsidRDefault="00A85460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BD1613" w14:textId="3A6DB60D" w:rsidR="003B2CD4" w:rsidRPr="00F845F3" w:rsidRDefault="00636080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8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048D60" w14:textId="7A1A714D" w:rsidR="003B2CD4" w:rsidRPr="00F845F3" w:rsidRDefault="00636080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3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B077BC" w14:textId="51D1EAC7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3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3EE5BAA" w14:textId="06C206AF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44</w:t>
            </w:r>
            <w:r w:rsidR="00636080" w:rsidRPr="00F845F3">
              <w:rPr>
                <w:rFonts w:cstheme="minorHAnsi"/>
                <w:sz w:val="18"/>
                <w:szCs w:val="18"/>
              </w:rPr>
              <w:t>5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6A3F3F9A" w14:textId="283ED58B" w:rsidR="003B2CD4" w:rsidRPr="00F845F3" w:rsidRDefault="00C72EFA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77F5A7" w14:textId="283B3828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080</w:t>
            </w:r>
          </w:p>
        </w:tc>
      </w:tr>
      <w:tr w:rsidR="003B2CD4" w:rsidRPr="00F845F3" w14:paraId="4AFD7DAC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5A5661E5" w14:textId="61064405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NAD4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F67B5D" w14:textId="65416E2E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E76B37" w14:textId="24329B5A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34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08DAF3" w14:textId="439342B4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6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C45813" w14:textId="67C59FCA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E73826F" w14:textId="2302F542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02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05F9246" w14:textId="2FCC969C" w:rsidR="003B2CD4" w:rsidRPr="00F845F3" w:rsidRDefault="00A85460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7B58E0" w14:textId="37641D69" w:rsidR="003B2CD4" w:rsidRPr="00F845F3" w:rsidRDefault="00636080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3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D743A" w14:textId="7F987338" w:rsidR="003B2CD4" w:rsidRPr="00F845F3" w:rsidRDefault="00636080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6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308973" w14:textId="26D8A4C3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415B2FC" w14:textId="44E233F2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02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6F80231E" w14:textId="71EE43F3" w:rsidR="003B2CD4" w:rsidRPr="00F845F3" w:rsidRDefault="00C72EFA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D0313C" w14:textId="60BD179B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075</w:t>
            </w:r>
          </w:p>
        </w:tc>
      </w:tr>
      <w:tr w:rsidR="003B2CD4" w:rsidRPr="00F845F3" w14:paraId="186A3188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79CB1622" w14:textId="22BA3B51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Th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7F1D10B5" w14:textId="1A2CBBAC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16E16C" w14:textId="7F67E887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6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D2B4D8" w14:textId="0181AE08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7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707652" w14:textId="6323A072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077F5F0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522E356" w14:textId="4FDB9E16" w:rsidR="003B2CD4" w:rsidRPr="00F845F3" w:rsidRDefault="00A85460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782A7D" w14:textId="510E6A50" w:rsidR="003B2CD4" w:rsidRPr="00F845F3" w:rsidRDefault="00636080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6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02EBDB" w14:textId="485224D0" w:rsidR="003B2CD4" w:rsidRPr="00F845F3" w:rsidRDefault="00636080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7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1F005C" w14:textId="00A2286E" w:rsidR="003B2CD4" w:rsidRPr="00F845F3" w:rsidRDefault="003B2CD4" w:rsidP="003B2CD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25D8E0F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5A1F979C" w14:textId="605D2B7E" w:rsidR="003B2CD4" w:rsidRPr="00F845F3" w:rsidRDefault="00C72EFA" w:rsidP="003B2CD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08246D" w14:textId="77777777" w:rsidR="003B2CD4" w:rsidRPr="00F845F3" w:rsidRDefault="003B2CD4" w:rsidP="003B2CD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1BFB" w:rsidRPr="00F845F3" w14:paraId="6C7F71AC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3CFAF045" w14:textId="101A2EE5" w:rsidR="00C21BFB" w:rsidRPr="00F845F3" w:rsidRDefault="00F16BA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Pro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01E053F2" w14:textId="4128819D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012C54" w14:textId="0D3FB1B5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7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0E5BF3" w14:textId="53BDFC74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7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EA440F" w14:textId="464C10A7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941B191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845D167" w14:textId="0FCB0E7A" w:rsidR="00C21BFB" w:rsidRPr="00F845F3" w:rsidRDefault="00A8546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7F526F" w14:textId="42AD54A4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7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8A231A" w14:textId="195CCD17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7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714775" w14:textId="437362B2" w:rsidR="00C21BFB" w:rsidRPr="00F845F3" w:rsidRDefault="00282E88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ECF1106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08CCCB88" w14:textId="3D6676B9" w:rsidR="00C21BFB" w:rsidRPr="00F845F3" w:rsidRDefault="00C72EFA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A8C44C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1BFB" w:rsidRPr="00F845F3" w14:paraId="27E58EC1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7038BA0F" w14:textId="20C80A39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NAD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46C4EA" w14:textId="4A012C7E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FD1B66" w14:textId="17A4263F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978</w:t>
            </w:r>
            <w:r w:rsidR="00A85460" w:rsidRPr="00F845F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110274" w14:textId="56989E02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028</w:t>
            </w:r>
            <w:r w:rsidR="00A85460" w:rsidRPr="00F845F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97F349" w14:textId="5DC3BC66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50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05CF482" w14:textId="7AD54017" w:rsidR="00C21BFB" w:rsidRPr="00F845F3" w:rsidRDefault="009E4947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91D19E2" w14:textId="4EC6440D" w:rsidR="00C21BFB" w:rsidRPr="00F845F3" w:rsidRDefault="00A8546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76E5AB" w14:textId="46797892" w:rsidR="00C21BFB" w:rsidRPr="00F845F3" w:rsidRDefault="0063608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97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55A08C" w14:textId="06A2742A" w:rsidR="00C21BFB" w:rsidRPr="00F845F3" w:rsidRDefault="0063608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02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FCE304" w14:textId="3BCF529E" w:rsidR="00C21BFB" w:rsidRPr="00F845F3" w:rsidRDefault="00282E88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50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B9DE739" w14:textId="0126C55C" w:rsidR="00C21BFB" w:rsidRPr="00F845F3" w:rsidRDefault="009E4947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63BC3638" w14:textId="01DDE271" w:rsidR="00C21BFB" w:rsidRPr="00F845F3" w:rsidRDefault="00C72EFA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78EB3E" w14:textId="46753173" w:rsidR="00C21BFB" w:rsidRPr="00F845F3" w:rsidRDefault="002A21C3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086</w:t>
            </w:r>
          </w:p>
        </w:tc>
      </w:tr>
      <w:tr w:rsidR="00C21BFB" w:rsidRPr="00F845F3" w14:paraId="2CD586EB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CA244CD" w14:textId="5C734484" w:rsidR="00C21BFB" w:rsidRPr="00F845F3" w:rsidRDefault="00AC0D5D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CO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363946" w14:textId="2A14AA0D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40133E" w14:textId="62E870AF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028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2ED8B6" w14:textId="2AB767B5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14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3C97E2" w14:textId="77CD4A4B" w:rsidR="00C21BFB" w:rsidRPr="00F845F3" w:rsidRDefault="009E4947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13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B9B9ACE" w14:textId="0DB9A3AF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37</w:t>
            </w:r>
            <w:r w:rsidR="00BC4C67" w:rsidRPr="00F845F3">
              <w:rPr>
                <w:rFonts w:cstheme="minorHAnsi"/>
                <w:sz w:val="18"/>
                <w:szCs w:val="18"/>
              </w:rPr>
              <w:t>8*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B8ECBA5" w14:textId="0C601601" w:rsidR="00C21BFB" w:rsidRPr="00F845F3" w:rsidRDefault="00A8546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2747B1" w14:textId="6B9DE312" w:rsidR="00C21BFB" w:rsidRPr="00F845F3" w:rsidRDefault="0063608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02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F62779" w14:textId="14FADEBE" w:rsidR="00C21BFB" w:rsidRPr="00F845F3" w:rsidRDefault="0063608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14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54FC16" w14:textId="22703487" w:rsidR="00C21BFB" w:rsidRPr="00F845F3" w:rsidRDefault="00282E88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13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257BB7F" w14:textId="58708516" w:rsidR="00C21BFB" w:rsidRPr="00F845F3" w:rsidRDefault="00985017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37</w:t>
            </w:r>
            <w:r w:rsidR="00C72EFA" w:rsidRPr="00F845F3">
              <w:rPr>
                <w:rFonts w:cstheme="minorHAnsi"/>
                <w:sz w:val="18"/>
                <w:szCs w:val="18"/>
              </w:rPr>
              <w:t>8</w:t>
            </w:r>
            <w:r w:rsidRPr="00F845F3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0AC0D95F" w14:textId="7A6B261A" w:rsidR="00C21BFB" w:rsidRPr="00F845F3" w:rsidRDefault="00C72EFA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5FCA02" w14:textId="7CEE260D" w:rsidR="00C21BFB" w:rsidRPr="00F845F3" w:rsidRDefault="00BD0018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084</w:t>
            </w:r>
          </w:p>
        </w:tc>
      </w:tr>
      <w:tr w:rsidR="00C21BFB" w:rsidRPr="00F845F3" w14:paraId="65847BDD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16A5B732" w14:textId="2DE80397" w:rsidR="00C21BFB" w:rsidRPr="00F845F3" w:rsidRDefault="00F16BA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Ser</w:t>
            </w:r>
            <w:r w:rsidR="00C21BFB" w:rsidRPr="00F845F3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71BA20" w14:textId="75CC8B1D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FE49F9" w14:textId="63C7F424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14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68A21D" w14:textId="774F6871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14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FDF0C" w14:textId="633B3FF8" w:rsidR="00C21BFB" w:rsidRPr="00F845F3" w:rsidRDefault="009E4947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3BC7ECA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158E467" w14:textId="677B3342" w:rsidR="00C21BFB" w:rsidRPr="00F845F3" w:rsidRDefault="00A8546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3EEECD" w14:textId="06B3A9CD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14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5C0ED4" w14:textId="0121A530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14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B1D6F2" w14:textId="7DADAE8E" w:rsidR="00C21BFB" w:rsidRPr="00F845F3" w:rsidRDefault="00282E88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28FEC89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76722FD0" w14:textId="6517988F" w:rsidR="00C21BFB" w:rsidRPr="00F845F3" w:rsidRDefault="00C72EFA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A13BEC" w14:textId="77777777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1BFB" w:rsidRPr="00F845F3" w14:paraId="7D788EBD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2690B0CB" w14:textId="4504D3E9" w:rsidR="00C21BFB" w:rsidRPr="00F845F3" w:rsidRDefault="00C21BFB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NAD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DB179E" w14:textId="4301C1EF" w:rsidR="00C21BFB" w:rsidRPr="00F845F3" w:rsidRDefault="00C6604E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25C0E5" w14:textId="142A770B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15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65E963" w14:textId="3FCDB6A2" w:rsidR="00C21BFB" w:rsidRPr="00F845F3" w:rsidRDefault="003B2CD4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4</w:t>
            </w:r>
            <w:r w:rsidR="00A85460" w:rsidRPr="00F845F3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B7266D" w14:textId="6F026148" w:rsidR="00C21BFB" w:rsidRPr="00F845F3" w:rsidRDefault="00A8546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F49E48F" w14:textId="7573516B" w:rsidR="00C21BFB" w:rsidRPr="00F845F3" w:rsidRDefault="003B2CD4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30</w:t>
            </w:r>
            <w:r w:rsidR="00BC4C67" w:rsidRPr="00F845F3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0D2454C" w14:textId="4295CCE6" w:rsidR="00C21BFB" w:rsidRPr="00F845F3" w:rsidRDefault="00A8546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B95E7C" w14:textId="74374655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15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6A87C6" w14:textId="11E5BBDE" w:rsidR="00C21BFB" w:rsidRPr="00F845F3" w:rsidRDefault="00636080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4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E790C6" w14:textId="3A4C65E1" w:rsidR="00C21BFB" w:rsidRPr="00F845F3" w:rsidRDefault="00282E88" w:rsidP="00A42E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2</w:t>
            </w:r>
            <w:r w:rsidR="00636080" w:rsidRPr="00F845F3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EA9A73D" w14:textId="0C15E731" w:rsidR="00C21BFB" w:rsidRPr="00F845F3" w:rsidRDefault="00985017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30</w:t>
            </w:r>
            <w:r w:rsidR="00636080" w:rsidRPr="00F845F3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5D81A88D" w14:textId="38C93932" w:rsidR="00C21BFB" w:rsidRPr="00F845F3" w:rsidRDefault="00636080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2C02E9" w14:textId="41ED5C08" w:rsidR="00C21BFB" w:rsidRPr="00F845F3" w:rsidRDefault="00BD0018" w:rsidP="00A42E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067</w:t>
            </w:r>
          </w:p>
        </w:tc>
      </w:tr>
      <w:tr w:rsidR="00C21BFB" w:rsidRPr="00F845F3" w14:paraId="7C8858E0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1508F0A8" w14:textId="226B72D4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Leu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052A96" w14:textId="3579C4F7" w:rsidR="00C21BFB" w:rsidRPr="00F845F3" w:rsidRDefault="00C6604E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3F6FE5" w14:textId="451A085B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4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B46EE5" w14:textId="743CDB35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4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0F24B3" w14:textId="208482CD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4FFDB3E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68AA8CC" w14:textId="177923D7" w:rsidR="00C21BFB" w:rsidRPr="00F845F3" w:rsidRDefault="003B2CD4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7A7AB2" w14:textId="50BDF131" w:rsidR="00C21BFB" w:rsidRPr="00F845F3" w:rsidRDefault="00636080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4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C1B750" w14:textId="366DC2B6" w:rsidR="00C21BFB" w:rsidRPr="00F845F3" w:rsidRDefault="00636080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5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A237D4" w14:textId="5E8D5F49" w:rsidR="00C21BFB" w:rsidRPr="00F845F3" w:rsidRDefault="00282E88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1448998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7D5F744A" w14:textId="65F05782" w:rsidR="00C21BFB" w:rsidRPr="00F845F3" w:rsidRDefault="00282E88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FD468C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1BFB" w:rsidRPr="00F845F3" w14:paraId="2F51B676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15C6786C" w14:textId="009A140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6S rR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068233" w14:textId="1B861B17" w:rsidR="00C21BFB" w:rsidRPr="00F845F3" w:rsidRDefault="00C6604E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BDDCDB" w14:textId="7CED492A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49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CEA0FE" w14:textId="3960AF64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7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02E52C" w14:textId="4B1E6F17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01EABF8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3B7FA8D" w14:textId="1D609F10" w:rsidR="00C21BFB" w:rsidRPr="00F845F3" w:rsidRDefault="003B2CD4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13A234" w14:textId="0D9F9A10" w:rsidR="00C21BFB" w:rsidRPr="00F845F3" w:rsidRDefault="00636080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5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427A76" w14:textId="5A4B9622" w:rsidR="00C21BFB" w:rsidRPr="00F845F3" w:rsidRDefault="00636080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7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60C4FA" w14:textId="36F6C3D8" w:rsidR="00C21BFB" w:rsidRPr="00F845F3" w:rsidRDefault="00282E88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72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87188EF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069EF1B3" w14:textId="33C41813" w:rsidR="00C21BFB" w:rsidRPr="00F845F3" w:rsidRDefault="00282E88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AB0E56" w14:textId="543A101F" w:rsidR="00C21BFB" w:rsidRPr="00F845F3" w:rsidRDefault="00BD0018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055</w:t>
            </w:r>
          </w:p>
        </w:tc>
      </w:tr>
      <w:tr w:rsidR="00C21BFB" w:rsidRPr="00F845F3" w14:paraId="49AD46BB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6CD18FB3" w14:textId="20F93218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845F3">
              <w:rPr>
                <w:rFonts w:cstheme="minorHAnsi"/>
                <w:sz w:val="18"/>
                <w:szCs w:val="18"/>
              </w:rPr>
              <w:t>tRNA</w:t>
            </w:r>
            <w:r w:rsidRPr="00F845F3">
              <w:rPr>
                <w:rFonts w:cstheme="minorHAnsi"/>
                <w:sz w:val="18"/>
                <w:szCs w:val="18"/>
                <w:vertAlign w:val="superscript"/>
              </w:rPr>
              <w:t>Val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E82C721" w14:textId="02C9EF4A" w:rsidR="00C21BFB" w:rsidRPr="00F845F3" w:rsidRDefault="00C6604E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1E15A1" w14:textId="092EBAE9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76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3096C2" w14:textId="37C7F96E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28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145F13" w14:textId="613857A3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6904A80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886C7DF" w14:textId="1EC2E5E2" w:rsidR="00C21BFB" w:rsidRPr="00F845F3" w:rsidRDefault="003B2CD4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AE98C5" w14:textId="6D027EC6" w:rsidR="00C21BFB" w:rsidRPr="00F845F3" w:rsidRDefault="00636080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7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27807A" w14:textId="04A332EC" w:rsidR="00C21BFB" w:rsidRPr="00F845F3" w:rsidRDefault="00636080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8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78AA08" w14:textId="58F4E7DE" w:rsidR="00C21BFB" w:rsidRPr="00F845F3" w:rsidRDefault="00282E88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741FA2FC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7CBC9295" w14:textId="04DC6C3E" w:rsidR="00C21BFB" w:rsidRPr="00F845F3" w:rsidRDefault="00282E88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5053D7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1BFB" w:rsidRPr="00F845F3" w14:paraId="621E94E0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177F55CB" w14:textId="07DB7244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12S rR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0B08C4" w14:textId="17EDAAA0" w:rsidR="00C21BFB" w:rsidRPr="00F845F3" w:rsidRDefault="00C6604E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5C0DA3" w14:textId="3B5A2894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83</w:t>
            </w:r>
            <w:r w:rsidR="00A85460" w:rsidRPr="00F845F3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83F62B" w14:textId="0513139B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46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877BD3" w14:textId="3D4663FA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0A6544D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7FCD130" w14:textId="35F9C400" w:rsidR="00C21BFB" w:rsidRPr="00F845F3" w:rsidRDefault="003B2CD4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F1CF4C" w14:textId="79638512" w:rsidR="00C21BFB" w:rsidRPr="00F845F3" w:rsidRDefault="00636080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38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AA3FB5" w14:textId="55D25B4D" w:rsidR="00C21BFB" w:rsidRPr="00F845F3" w:rsidRDefault="00636080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46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5AE194" w14:textId="54D5DFBC" w:rsidR="00C21BFB" w:rsidRPr="00F845F3" w:rsidRDefault="00282E88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68CAC41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2DB90A04" w14:textId="626D0754" w:rsidR="00C21BFB" w:rsidRPr="00F845F3" w:rsidRDefault="00282E88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C1F69C" w14:textId="26F948C3" w:rsidR="00C21BFB" w:rsidRPr="00F845F3" w:rsidRDefault="00BD0018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.045</w:t>
            </w:r>
          </w:p>
        </w:tc>
      </w:tr>
      <w:tr w:rsidR="00C21BFB" w:rsidRPr="00F845F3" w14:paraId="602F877F" w14:textId="77777777" w:rsidTr="009D2A89">
        <w:trPr>
          <w:trHeight w:val="269"/>
        </w:trPr>
        <w:tc>
          <w:tcPr>
            <w:tcW w:w="1101" w:type="dxa"/>
            <w:shd w:val="clear" w:color="auto" w:fill="auto"/>
            <w:vAlign w:val="center"/>
          </w:tcPr>
          <w:p w14:paraId="4A424189" w14:textId="13F9A4BA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OR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D8F2FE" w14:textId="13B76D35" w:rsidR="00C21BFB" w:rsidRPr="00F845F3" w:rsidRDefault="00C6604E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EEEC64" w14:textId="6721876E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46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EF8462" w14:textId="13698416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53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B66517" w14:textId="08BD8BA3" w:rsidR="00C21BFB" w:rsidRPr="00F845F3" w:rsidRDefault="003B2CD4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650F3C1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AA40921" w14:textId="49E116FB" w:rsidR="00C21BFB" w:rsidRPr="00F845F3" w:rsidRDefault="003B2CD4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FF24EA" w14:textId="309A4F79" w:rsidR="00C21BFB" w:rsidRPr="00F845F3" w:rsidRDefault="00636080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46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37C41B" w14:textId="33DA0E48" w:rsidR="00C21BFB" w:rsidRPr="00F845F3" w:rsidRDefault="00636080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156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6B01E5" w14:textId="3626806B" w:rsidR="00C21BFB" w:rsidRPr="00F845F3" w:rsidRDefault="00282E88" w:rsidP="00C21BF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45F3">
              <w:rPr>
                <w:rFonts w:cstheme="minorHAnsi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5634A6FA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14:paraId="3CF6972B" w14:textId="0BBF0E8A" w:rsidR="00C21BFB" w:rsidRPr="00F845F3" w:rsidRDefault="00282E88" w:rsidP="00C21BF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5F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1217FF" w14:textId="77777777" w:rsidR="00C21BFB" w:rsidRPr="00F845F3" w:rsidRDefault="00C21BFB" w:rsidP="00C21BF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568907D0" w14:textId="77777777" w:rsidR="001263E4" w:rsidRPr="00F845F3" w:rsidRDefault="001263E4" w:rsidP="001263E4">
      <w:pPr>
        <w:pStyle w:val="KeinLeerraum"/>
        <w:rPr>
          <w:rFonts w:cstheme="minorHAnsi"/>
          <w:lang w:val="en-US"/>
        </w:rPr>
      </w:pPr>
    </w:p>
    <w:p w14:paraId="0774283C" w14:textId="482BE1FA" w:rsidR="008C4F7E" w:rsidRPr="00F845F3" w:rsidRDefault="008C4F7E" w:rsidP="001263E4">
      <w:pPr>
        <w:pStyle w:val="KeinLeerraum"/>
        <w:rPr>
          <w:rFonts w:cstheme="minorHAnsi"/>
          <w:lang w:val="en-US"/>
        </w:rPr>
      </w:pPr>
      <w:r w:rsidRPr="00F845F3">
        <w:rPr>
          <w:rFonts w:cstheme="minorHAnsi"/>
          <w:lang w:val="en-US"/>
        </w:rPr>
        <w:t xml:space="preserve">Asterisks (*) indicate </w:t>
      </w:r>
      <w:r w:rsidR="007A56F7" w:rsidRPr="00F845F3">
        <w:rPr>
          <w:rFonts w:cstheme="minorHAnsi"/>
          <w:lang w:val="en-US"/>
        </w:rPr>
        <w:t xml:space="preserve">proteins with </w:t>
      </w:r>
      <w:r w:rsidRPr="00F845F3">
        <w:rPr>
          <w:rFonts w:cstheme="minorHAnsi"/>
          <w:lang w:val="en-US"/>
        </w:rPr>
        <w:t>incomplete stop codons.</w:t>
      </w:r>
    </w:p>
    <w:p w14:paraId="5A0185BA" w14:textId="77777777" w:rsidR="008C4F7E" w:rsidRPr="00EA6F2C" w:rsidRDefault="008C4F7E">
      <w:pPr>
        <w:rPr>
          <w:rFonts w:ascii="Arial" w:hAnsi="Arial" w:cs="Arial"/>
          <w:lang w:val="en-US"/>
        </w:rPr>
      </w:pPr>
    </w:p>
    <w:sectPr w:rsidR="008C4F7E" w:rsidRPr="00EA6F2C" w:rsidSect="002A1AF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A97691"/>
    <w:multiLevelType w:val="hybridMultilevel"/>
    <w:tmpl w:val="5538C9EA"/>
    <w:lvl w:ilvl="0" w:tplc="1E7E167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1AFF"/>
    <w:rsid w:val="00014ED2"/>
    <w:rsid w:val="00070B89"/>
    <w:rsid w:val="000842B2"/>
    <w:rsid w:val="00117493"/>
    <w:rsid w:val="001201A1"/>
    <w:rsid w:val="001263E4"/>
    <w:rsid w:val="0015002B"/>
    <w:rsid w:val="001C5C62"/>
    <w:rsid w:val="00206B48"/>
    <w:rsid w:val="00222D3B"/>
    <w:rsid w:val="002540EA"/>
    <w:rsid w:val="00282E88"/>
    <w:rsid w:val="002A1AFF"/>
    <w:rsid w:val="002A21C3"/>
    <w:rsid w:val="002A3B6D"/>
    <w:rsid w:val="002B2446"/>
    <w:rsid w:val="002B7802"/>
    <w:rsid w:val="00300FFB"/>
    <w:rsid w:val="00336FCF"/>
    <w:rsid w:val="003423D3"/>
    <w:rsid w:val="00350156"/>
    <w:rsid w:val="00355DF5"/>
    <w:rsid w:val="00367F89"/>
    <w:rsid w:val="00380163"/>
    <w:rsid w:val="0038449B"/>
    <w:rsid w:val="00390D35"/>
    <w:rsid w:val="003B2CD4"/>
    <w:rsid w:val="00482CA3"/>
    <w:rsid w:val="004E31BE"/>
    <w:rsid w:val="004F1546"/>
    <w:rsid w:val="00504F1B"/>
    <w:rsid w:val="00530BC1"/>
    <w:rsid w:val="00562EB5"/>
    <w:rsid w:val="00566419"/>
    <w:rsid w:val="005749A1"/>
    <w:rsid w:val="005A1493"/>
    <w:rsid w:val="005C0693"/>
    <w:rsid w:val="00636080"/>
    <w:rsid w:val="00644281"/>
    <w:rsid w:val="0066245D"/>
    <w:rsid w:val="006E40E4"/>
    <w:rsid w:val="006F65CC"/>
    <w:rsid w:val="0074381F"/>
    <w:rsid w:val="00792439"/>
    <w:rsid w:val="007A4E77"/>
    <w:rsid w:val="007A56F7"/>
    <w:rsid w:val="007E38F1"/>
    <w:rsid w:val="007E5013"/>
    <w:rsid w:val="00804994"/>
    <w:rsid w:val="008A31A7"/>
    <w:rsid w:val="008C4F7E"/>
    <w:rsid w:val="00920F4B"/>
    <w:rsid w:val="009458EC"/>
    <w:rsid w:val="00985017"/>
    <w:rsid w:val="009D1071"/>
    <w:rsid w:val="009D2A89"/>
    <w:rsid w:val="009E3C00"/>
    <w:rsid w:val="009E4947"/>
    <w:rsid w:val="00A1671A"/>
    <w:rsid w:val="00A42E0C"/>
    <w:rsid w:val="00A55CA4"/>
    <w:rsid w:val="00A731D4"/>
    <w:rsid w:val="00A85460"/>
    <w:rsid w:val="00AC0D5D"/>
    <w:rsid w:val="00AC3895"/>
    <w:rsid w:val="00AE2F4E"/>
    <w:rsid w:val="00AE4ABF"/>
    <w:rsid w:val="00B4165D"/>
    <w:rsid w:val="00B55078"/>
    <w:rsid w:val="00B62929"/>
    <w:rsid w:val="00B93E81"/>
    <w:rsid w:val="00BC4C67"/>
    <w:rsid w:val="00BD0018"/>
    <w:rsid w:val="00BE0499"/>
    <w:rsid w:val="00BF7479"/>
    <w:rsid w:val="00C21BFB"/>
    <w:rsid w:val="00C27D07"/>
    <w:rsid w:val="00C4025B"/>
    <w:rsid w:val="00C6604E"/>
    <w:rsid w:val="00C72EFA"/>
    <w:rsid w:val="00C973FA"/>
    <w:rsid w:val="00CA2F05"/>
    <w:rsid w:val="00D06616"/>
    <w:rsid w:val="00D72035"/>
    <w:rsid w:val="00DC4DC2"/>
    <w:rsid w:val="00DD6BC3"/>
    <w:rsid w:val="00DE2D8B"/>
    <w:rsid w:val="00EA6F2C"/>
    <w:rsid w:val="00EC1FCC"/>
    <w:rsid w:val="00EE7FC1"/>
    <w:rsid w:val="00EF38B2"/>
    <w:rsid w:val="00F16BA0"/>
    <w:rsid w:val="00F50F8D"/>
    <w:rsid w:val="00F8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42D4E"/>
  <w15:docId w15:val="{A1CBB84E-F843-4F19-B2DF-F8428DFC6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0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1671A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A167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213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Michael Raupach</cp:lastModifiedBy>
  <cp:revision>26</cp:revision>
  <cp:lastPrinted>2023-12-07T11:21:00Z</cp:lastPrinted>
  <dcterms:created xsi:type="dcterms:W3CDTF">2021-07-11T18:49:00Z</dcterms:created>
  <dcterms:modified xsi:type="dcterms:W3CDTF">2024-09-25T14:32:00Z</dcterms:modified>
</cp:coreProperties>
</file>